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snapToGrid/>
        <w:spacing w:after="0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kern w:val="0"/>
          <w:sz w:val="28"/>
          <w:szCs w:val="24"/>
          <w:lang w:val="en-US" w:eastAsia="zh-CN"/>
        </w:rPr>
        <w:t xml:space="preserve"> Table S2. The follow-up information of CRC patients 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>(N=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38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>)</w:t>
      </w:r>
    </w:p>
    <w:tbl>
      <w:tblPr>
        <w:tblStyle w:val="7"/>
        <w:tblW w:w="8299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11"/>
        <w:gridCol w:w="996"/>
        <w:gridCol w:w="1128"/>
        <w:gridCol w:w="1332"/>
        <w:gridCol w:w="1404"/>
        <w:gridCol w:w="1392"/>
        <w:gridCol w:w="93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1111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ID.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/sex</w:t>
            </w:r>
          </w:p>
        </w:tc>
        <w:tc>
          <w:tcPr>
            <w:tcW w:w="1128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JCC stage</w:t>
            </w:r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classification at surgery</w:t>
            </w:r>
          </w:p>
        </w:tc>
        <w:tc>
          <w:tcPr>
            <w:tcW w:w="140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</w:t>
            </w:r>
            <w:r>
              <w:rPr>
                <w:rStyle w:val="1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 xml:space="preserve"> e</w:t>
            </w:r>
            <w:r>
              <w:rPr>
                <w:rStyle w:val="1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nrolled</w:t>
            </w:r>
          </w:p>
        </w:tc>
        <w:tc>
          <w:tcPr>
            <w:tcW w:w="139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Style w:val="1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rogression </w:t>
            </w:r>
            <w:r>
              <w:rPr>
                <w:rStyle w:val="1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1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ree </w:t>
            </w:r>
            <w:r>
              <w:rPr>
                <w:rStyle w:val="17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18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urvival</w:t>
            </w:r>
          </w:p>
        </w:tc>
        <w:tc>
          <w:tcPr>
            <w:tcW w:w="93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us</w:t>
            </w:r>
            <w:r>
              <w:rPr>
                <w:rStyle w:val="19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§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4bN1aM1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0-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0-3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0-2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b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1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1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2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2b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Ⅰ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1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c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cM1b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1-2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2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Ⅳ C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cM1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/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17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-12-2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DEEBF6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b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5-1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5-1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c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5-2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/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5-2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a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6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6-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/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Ⅲ B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1bM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6-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1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38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/F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Ⅱ A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N0M0</w:t>
            </w:r>
          </w:p>
        </w:tc>
        <w:tc>
          <w:tcPr>
            <w:tcW w:w="14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-6-11</w:t>
            </w:r>
          </w:p>
        </w:tc>
        <w:tc>
          <w:tcPr>
            <w:tcW w:w="13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D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1"/>
          <w:szCs w:val="21"/>
          <w:vertAlign w:val="superscript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§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last contact date was 9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th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Aug.,2021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* Patients who have transcriptome data are highlighted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bidi w:val="0"/>
        <w:adjustRightInd w:val="0"/>
        <w:spacing w:line="240" w:lineRule="auto"/>
        <w:jc w:val="left"/>
        <w:textAlignment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table disease (SD),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instrText xml:space="preserve"> HYPERLINK "C:/Program%20Files%20(x86)/Youdao/Dict/8.9.6.0/resultui/html/index.html" \l "/javascript:;" </w:instrTex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progress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  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instrText xml:space="preserve"> HYPERLINK "C:/Program%20Files%20(x86)/Youdao/Dict/8.9.6.0/resultui/html/index.html" \l "/javascript:;" </w:instrTex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iseas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(PD)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0C68"/>
    <w:rsid w:val="00017607"/>
    <w:rsid w:val="00040835"/>
    <w:rsid w:val="00047C05"/>
    <w:rsid w:val="000A09E3"/>
    <w:rsid w:val="000F27C9"/>
    <w:rsid w:val="001114F6"/>
    <w:rsid w:val="001262E7"/>
    <w:rsid w:val="001264B9"/>
    <w:rsid w:val="001278B5"/>
    <w:rsid w:val="00163293"/>
    <w:rsid w:val="0025712D"/>
    <w:rsid w:val="00270CBC"/>
    <w:rsid w:val="002A6870"/>
    <w:rsid w:val="002E2934"/>
    <w:rsid w:val="00301FA5"/>
    <w:rsid w:val="00315E9A"/>
    <w:rsid w:val="00323B43"/>
    <w:rsid w:val="003504A3"/>
    <w:rsid w:val="00395EDE"/>
    <w:rsid w:val="003D37D8"/>
    <w:rsid w:val="003F11DD"/>
    <w:rsid w:val="0040046D"/>
    <w:rsid w:val="00426133"/>
    <w:rsid w:val="004358AB"/>
    <w:rsid w:val="00486C6A"/>
    <w:rsid w:val="00491956"/>
    <w:rsid w:val="004B3840"/>
    <w:rsid w:val="004C5950"/>
    <w:rsid w:val="005152D8"/>
    <w:rsid w:val="00524437"/>
    <w:rsid w:val="005311F0"/>
    <w:rsid w:val="00571D67"/>
    <w:rsid w:val="006B2EDF"/>
    <w:rsid w:val="006D4304"/>
    <w:rsid w:val="007E0569"/>
    <w:rsid w:val="00836A22"/>
    <w:rsid w:val="008A3119"/>
    <w:rsid w:val="008B7726"/>
    <w:rsid w:val="009316A4"/>
    <w:rsid w:val="00931FDA"/>
    <w:rsid w:val="00956413"/>
    <w:rsid w:val="009635EC"/>
    <w:rsid w:val="009932FA"/>
    <w:rsid w:val="009B1EEC"/>
    <w:rsid w:val="009B3B54"/>
    <w:rsid w:val="009F724F"/>
    <w:rsid w:val="00AA3685"/>
    <w:rsid w:val="00B0644B"/>
    <w:rsid w:val="00C236F3"/>
    <w:rsid w:val="00C42B79"/>
    <w:rsid w:val="00C45203"/>
    <w:rsid w:val="00CD2F2D"/>
    <w:rsid w:val="00CE4F61"/>
    <w:rsid w:val="00D14093"/>
    <w:rsid w:val="00D31D50"/>
    <w:rsid w:val="00D33C4B"/>
    <w:rsid w:val="00D47633"/>
    <w:rsid w:val="00D51B0C"/>
    <w:rsid w:val="00DD5A42"/>
    <w:rsid w:val="00E114DF"/>
    <w:rsid w:val="00E80E98"/>
    <w:rsid w:val="00EB7C8A"/>
    <w:rsid w:val="00F25F15"/>
    <w:rsid w:val="00F71E0E"/>
    <w:rsid w:val="00F727FF"/>
    <w:rsid w:val="00F84602"/>
    <w:rsid w:val="069A459E"/>
    <w:rsid w:val="09357009"/>
    <w:rsid w:val="0C7C7617"/>
    <w:rsid w:val="11A3606F"/>
    <w:rsid w:val="12EA5B60"/>
    <w:rsid w:val="14C10195"/>
    <w:rsid w:val="174E06BB"/>
    <w:rsid w:val="17827C72"/>
    <w:rsid w:val="1A450244"/>
    <w:rsid w:val="1C442316"/>
    <w:rsid w:val="26B33159"/>
    <w:rsid w:val="272E05C1"/>
    <w:rsid w:val="296B4FD7"/>
    <w:rsid w:val="2F72506B"/>
    <w:rsid w:val="38511A4F"/>
    <w:rsid w:val="3C2711FA"/>
    <w:rsid w:val="3CAE0416"/>
    <w:rsid w:val="3CE8451B"/>
    <w:rsid w:val="3F4966AE"/>
    <w:rsid w:val="41E02A1D"/>
    <w:rsid w:val="46212B02"/>
    <w:rsid w:val="48460ADE"/>
    <w:rsid w:val="4F5633C4"/>
    <w:rsid w:val="50067C2B"/>
    <w:rsid w:val="556C2F97"/>
    <w:rsid w:val="5A42721A"/>
    <w:rsid w:val="5B1D771C"/>
    <w:rsid w:val="64293D94"/>
    <w:rsid w:val="6A4C1970"/>
    <w:rsid w:val="6C5729CF"/>
    <w:rsid w:val="70355A9E"/>
    <w:rsid w:val="740E3E35"/>
    <w:rsid w:val="75285A06"/>
    <w:rsid w:val="7F84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</w:style>
  <w:style w:type="paragraph" w:styleId="3">
    <w:name w:val="Balloon Text"/>
    <w:basedOn w:val="1"/>
    <w:link w:val="16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semiHidden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页眉 字符"/>
    <w:basedOn w:val="9"/>
    <w:link w:val="5"/>
    <w:qFormat/>
    <w:uiPriority w:val="99"/>
    <w:rPr>
      <w:rFonts w:ascii="Tahoma" w:hAnsi="Tahoma"/>
      <w:sz w:val="18"/>
      <w:szCs w:val="18"/>
    </w:rPr>
  </w:style>
  <w:style w:type="character" w:customStyle="1" w:styleId="13">
    <w:name w:val="页脚 字符"/>
    <w:basedOn w:val="9"/>
    <w:link w:val="4"/>
    <w:qFormat/>
    <w:uiPriority w:val="99"/>
    <w:rPr>
      <w:rFonts w:ascii="Tahoma" w:hAnsi="Tahoma"/>
      <w:sz w:val="18"/>
      <w:szCs w:val="18"/>
    </w:rPr>
  </w:style>
  <w:style w:type="character" w:customStyle="1" w:styleId="14">
    <w:name w:val="批注文字 字符"/>
    <w:basedOn w:val="9"/>
    <w:link w:val="2"/>
    <w:semiHidden/>
    <w:qFormat/>
    <w:uiPriority w:val="99"/>
    <w:rPr>
      <w:rFonts w:ascii="Tahoma" w:hAnsi="Tahoma"/>
    </w:rPr>
  </w:style>
  <w:style w:type="character" w:customStyle="1" w:styleId="15">
    <w:name w:val="批注主题 字符"/>
    <w:basedOn w:val="14"/>
    <w:link w:val="6"/>
    <w:semiHidden/>
    <w:qFormat/>
    <w:uiPriority w:val="99"/>
    <w:rPr>
      <w:rFonts w:ascii="Tahoma" w:hAnsi="Tahoma"/>
      <w:b/>
      <w:bCs/>
    </w:rPr>
  </w:style>
  <w:style w:type="character" w:customStyle="1" w:styleId="16">
    <w:name w:val="批注框文本 字符"/>
    <w:basedOn w:val="9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17">
    <w:name w:val="font11"/>
    <w:basedOn w:val="9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18">
    <w:name w:val="font21"/>
    <w:basedOn w:val="9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19">
    <w:name w:val="font01"/>
    <w:basedOn w:val="9"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45D8AA-1AD5-4794-AF61-36097302E73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9</Words>
  <Characters>623</Characters>
  <Lines>5</Lines>
  <Paragraphs>1</Paragraphs>
  <TotalTime>0</TotalTime>
  <ScaleCrop>false</ScaleCrop>
  <LinksUpToDate>false</LinksUpToDate>
  <CharactersWithSpaces>731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1:08:00Z</dcterms:created>
  <dc:creator>Administrator</dc:creator>
  <cp:lastModifiedBy>杜航</cp:lastModifiedBy>
  <dcterms:modified xsi:type="dcterms:W3CDTF">2021-08-19T02:01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196E4974F2544E70B3606ADD1C88472E</vt:lpwstr>
  </property>
</Properties>
</file>